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2"/>
        </w:numPr>
        <w:spacing w:before="24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Reference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Blalock, E. M., Geddes, J. W., Chen, K. C., Porter, N. M., Markesbery, W. R. &amp; Landfield, P. W. 2004. Incipient Alzheimer's disease: microarray correlation analyses reveal major transcriptional and tumor suppressor responses.. </w:t>
      </w:r>
      <w:r>
        <w:rPr>
          <w:rFonts w:cs="Times New Roman" w:ascii="Times New Roman" w:hAnsi="Times New Roman"/>
          <w:i/>
          <w:sz w:val="24"/>
        </w:rPr>
        <w:t>Proc Natl Acad Sci U S A</w:t>
      </w:r>
      <w:r>
        <w:rPr>
          <w:rFonts w:cs="Times New Roman" w:ascii="Times New Roman" w:hAnsi="Times New Roman"/>
          <w:sz w:val="24"/>
        </w:rPr>
        <w:t xml:space="preserve"> (101) : 2173-217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Chen, Y., Zhu, J., Lum, P. Y., Yang, X., Pinto, S., MacNeil, D. J., Zhang, C., Lamb, J., Edwards, S., Sieberts, S. K., Leonardson, A., Castellini, L. W., Wang, S., Champy, M.-F., Zhang, B., Emilsson, V., Doss, S., Ghazalpour, A., Horvath, S., Drake, T. A., Lusis, A. J. &amp; Schadt, E. E. 2008. Variations in DNA elucidate molecular networks that cause disease.. </w:t>
      </w:r>
      <w:r>
        <w:rPr>
          <w:rFonts w:cs="Times New Roman" w:ascii="Times New Roman" w:hAnsi="Times New Roman"/>
          <w:i/>
          <w:sz w:val="24"/>
        </w:rPr>
        <w:t>Nature</w:t>
      </w:r>
      <w:r>
        <w:rPr>
          <w:rFonts w:cs="Times New Roman" w:ascii="Times New Roman" w:hAnsi="Times New Roman"/>
          <w:sz w:val="24"/>
        </w:rPr>
        <w:t xml:space="preserve"> (452) : 429-43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Emilsson, V., Thorleifsson, G., Zhang, B., Leonardson, A. S., Zink, F., Zhu, J., Carlson, S., Helgason, A., Walters, G. B., Gunnarsdottir, S., Mouy, M., Steinthorsdottir, V., Eiriksdottir, G. H., Bjornsdottir, G., Reynisdottir, I., Gudbjartsson, D., Helgadottir, A., Jonasdottir, A., Jonasdottir, A., Styrkarsdottir, U., Gretarsdottir, S., Magnusson, K. P., Stefansson, H., Fossdal, R., Kristjansson, K., Gislason, H. G., Stefansson, T., Leifsson, B. G., Thorsteinsdottir, U., Lamb, J. R., Gulcher, J. R., Reitman, M. L., Kong, A., Schadt, E. E. &amp; Stefansson, K. 2008. Genetics of gene expression and its effect on disease.. </w:t>
      </w:r>
      <w:r>
        <w:rPr>
          <w:rFonts w:cs="Times New Roman" w:ascii="Times New Roman" w:hAnsi="Times New Roman"/>
          <w:i/>
          <w:sz w:val="24"/>
        </w:rPr>
        <w:t>Nature</w:t>
      </w:r>
      <w:r>
        <w:rPr>
          <w:rFonts w:cs="Times New Roman" w:ascii="Times New Roman" w:hAnsi="Times New Roman"/>
          <w:sz w:val="24"/>
        </w:rPr>
        <w:t xml:space="preserve"> (452) : 423-428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Göring, H. H. H., Curran, J. E., Johnson, M. P., Dyer, T. D., Charlesworth, J., Cole, S. A., Jowett, J. B. M., Abraham, L. J., Rainwater, D. L., Comuzzie, A. G., Mahaney, M. C., Almasy, L., MacCluer, J. W., Kissebah, A. H., Collier, G. R., Moses, E. K. &amp; Blangero, J. 2007. Discovery of expression QTLs using large-scale transcriptional profiling in human lymphocytes.. </w:t>
      </w:r>
      <w:r>
        <w:rPr>
          <w:rFonts w:cs="Times New Roman" w:ascii="Times New Roman" w:hAnsi="Times New Roman"/>
          <w:i/>
          <w:sz w:val="24"/>
        </w:rPr>
        <w:t>Nat Genet</w:t>
      </w:r>
      <w:r>
        <w:rPr>
          <w:rFonts w:cs="Times New Roman" w:ascii="Times New Roman" w:hAnsi="Times New Roman"/>
          <w:sz w:val="24"/>
        </w:rPr>
        <w:t xml:space="preserve"> (39) : 1208-121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Lamb, J., Crawford, E. D., Peck, D., Modell, J. W., Blat, I. C., Wrobel, M. J., Lerner, J., Brunet, J.-P., Subramanian, A., Ross, K. N., Reich, M., Hieronymus, H., Wei, G., Armstrong, S. A., Haggarty, S. J., Clemons, P. A., Wei, R., Carr, S. A., Lander, E. S. &amp; Golub, T. R. 2006. The Connectivity Map: using gene-expression signatures to connect small molecules, genes, and disease.. </w:t>
      </w:r>
      <w:r>
        <w:rPr>
          <w:rFonts w:cs="Times New Roman" w:ascii="Times New Roman" w:hAnsi="Times New Roman"/>
          <w:i/>
          <w:sz w:val="24"/>
        </w:rPr>
        <w:t>Science</w:t>
      </w:r>
      <w:r>
        <w:rPr>
          <w:rFonts w:cs="Times New Roman" w:ascii="Times New Roman" w:hAnsi="Times New Roman"/>
          <w:sz w:val="24"/>
        </w:rPr>
        <w:t xml:space="preserve"> (313) : 1929-193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Lattin, J. E., Schroder, K., Su, A. I., Walker, J. R., Zhang, J., Wiltshire, T., Saijo, K., Glass, C. K., Hume, D. A., Kellie, S. &amp; Sweet, M. J. 2008. Expression analysis of G Protein-Coupled Receptors in mouse macrophages.. </w:t>
      </w:r>
      <w:r>
        <w:rPr>
          <w:rFonts w:cs="Times New Roman" w:ascii="Times New Roman" w:hAnsi="Times New Roman"/>
          <w:i/>
          <w:sz w:val="24"/>
        </w:rPr>
        <w:t>Immunome Res</w:t>
      </w:r>
      <w:r>
        <w:rPr>
          <w:rFonts w:cs="Times New Roman" w:ascii="Times New Roman" w:hAnsi="Times New Roman"/>
          <w:sz w:val="24"/>
        </w:rPr>
        <w:t xml:space="preserve"> (4) : 5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Liang, W. S., Dunckley, T., Beach, T. G., Grover, A., Mastroeni, D., Ramsey, K., Caselli, R. J., Kukull, W. A., McKeel, D., Morris, J. C., Hulette, C. M., Schmechel, D., Reiman, E. M., Rogers, J. &amp; Stephan, D. A. 2008. Altered neuronal gene expression in brain regions differentially affected by Alzheimer's disease: a reference data set.. </w:t>
      </w:r>
      <w:r>
        <w:rPr>
          <w:rFonts w:cs="Times New Roman" w:ascii="Times New Roman" w:hAnsi="Times New Roman"/>
          <w:i/>
          <w:sz w:val="24"/>
        </w:rPr>
        <w:t>Physiol Genomics</w:t>
      </w:r>
      <w:r>
        <w:rPr>
          <w:rFonts w:cs="Times New Roman" w:ascii="Times New Roman" w:hAnsi="Times New Roman"/>
          <w:sz w:val="24"/>
        </w:rPr>
        <w:t xml:space="preserve"> (33) : 240-256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Nair, R. P., Duffin, K. C., Helms, C., Ding, J., Stuart, P. E., Goldgar, D., Gudjonsson, J. E., Li, Y., Tejasvi, T., Feng, B.-J., Ruether, A., Schreiber, S., Weichenthal, M., Gladman, D., Rahman, P., Schrodi, S. J., Prahalad, S., Guthery, S. L., Fischer, J., Liao, W., Kwok, P.-Y., Menter, A., Lathrop, G. M., Wise, C. A., Begovich, A. B., Voorhees, J. J., Elder, J. T., Krueger, G. G., Bowcock, A. M., Abecasis, G. R. &amp; of Psoriasis, C. A. S. 2009. Genome-wide scan reveals association of psoriasis with IL-23 and NF-kappaB pathways.. </w:t>
      </w:r>
      <w:r>
        <w:rPr>
          <w:rFonts w:cs="Times New Roman" w:ascii="Times New Roman" w:hAnsi="Times New Roman"/>
          <w:i/>
          <w:sz w:val="24"/>
        </w:rPr>
        <w:t>Nat Genet</w:t>
      </w:r>
      <w:r>
        <w:rPr>
          <w:rFonts w:cs="Times New Roman" w:ascii="Times New Roman" w:hAnsi="Times New Roman"/>
          <w:sz w:val="24"/>
        </w:rPr>
        <w:t xml:space="preserve"> (41) : 199-204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Reischl, J., Schwenke, S., Beekman, J. M., Mrowietz, U., Stürzebecher, S. &amp; Heubach, J. F. 2007. Increased expression of Wnt5a in psoriatic plaques.. </w:t>
      </w:r>
      <w:r>
        <w:rPr>
          <w:rFonts w:cs="Times New Roman" w:ascii="Times New Roman" w:hAnsi="Times New Roman"/>
          <w:i/>
          <w:sz w:val="24"/>
        </w:rPr>
        <w:t>J Invest Dermatol</w:t>
      </w:r>
      <w:r>
        <w:rPr>
          <w:rFonts w:cs="Times New Roman" w:ascii="Times New Roman" w:hAnsi="Times New Roman"/>
          <w:sz w:val="24"/>
        </w:rPr>
        <w:t xml:space="preserve"> (127) : 163-169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chadt, E. E., Molony, C., Chudin, E., Hao, K., Yang, X., Lum, P. Y., Kasarskis, A., Zhang, B., Wang, S., Suver, C., Zhu, J., Millstein, J., Sieberts, S., Lamb, J., GuhaThakurta, D., Derry, J., Storey, J. D., Avila-Campillo, I., Kruger, M. J., Johnson, J. M., Rohl, C. A., van Nas, A., Mehrabian, M., Drake, T. A., Lusis, A. J., Smith, R. C., Guengerich, F. P., Strom, S. C., Schuetz, E., Rushmore, T. H. &amp; Ulrich, R. 2008. Mapping the genetic architecture of gene expression in human liver.. </w:t>
      </w:r>
      <w:r>
        <w:rPr>
          <w:rFonts w:cs="Times New Roman" w:ascii="Times New Roman" w:hAnsi="Times New Roman"/>
          <w:i/>
          <w:sz w:val="24"/>
        </w:rPr>
        <w:t>PLoS Biol</w:t>
      </w:r>
      <w:r>
        <w:rPr>
          <w:rFonts w:cs="Times New Roman" w:ascii="Times New Roman" w:hAnsi="Times New Roman"/>
          <w:sz w:val="24"/>
        </w:rPr>
        <w:t xml:space="preserve"> (6) : e107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</w:rPr>
        <w:t xml:space="preserve">Su, A. I., Wiltshire, T., Batalov, S., Lapp, H., Ching, K. A., Block, D., Zhang, J., Soden, R., Hayakawa, M., Kreiman, G., Cooke, M. P., Walker, J. R. &amp; Hogenesch, J. B. 2004. A gene atlas of the mouse and human protein-encoding transcriptomes.. </w:t>
      </w:r>
      <w:r>
        <w:rPr>
          <w:rFonts w:cs="Times New Roman" w:ascii="Times New Roman" w:hAnsi="Times New Roman"/>
          <w:i/>
          <w:sz w:val="24"/>
        </w:rPr>
        <w:t>Proc Natl Acad Sci U S A</w:t>
      </w:r>
      <w:r>
        <w:rPr>
          <w:rFonts w:cs="Times New Roman" w:ascii="Times New Roman" w:hAnsi="Times New Roman"/>
          <w:sz w:val="24"/>
        </w:rPr>
        <w:t xml:space="preserve"> (101) : 6062-606</w:t>
      </w:r>
      <w:r>
        <w:rPr/>
        <w:t>7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ARIAL">
    <w:charset w:val="80"/>
    <w:family w:val="swiss"/>
    <w:pitch w:val="default"/>
  </w:font>
  <w:font w:name="Times New Roman">
    <w:charset w:val="8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</w:pPr>
    <w:rPr>
      <w:rFonts w:ascii="Liberation Serif;Times New Roman" w:hAnsi="Liberation Serif;Times New Roman" w:eastAsia="DejaVu LGC Sans" w:cs="DejaVu LGC Sans"/>
      <w:color w:val="auto"/>
      <w:kern w:val="2"/>
      <w:sz w:val="24"/>
      <w:szCs w:val="24"/>
      <w:lang w:val="en-US" w:eastAsia="zxx" w:bidi="zxx"/>
    </w:rPr>
  </w:style>
  <w:style w:type="paragraph" w:styleId="Heading1">
    <w:name w:val="Heading 1"/>
    <w:basedOn w:val="Heading"/>
    <w:next w:val="TextBody"/>
    <w:qFormat/>
    <w:pPr>
      <w:numPr>
        <w:ilvl w:val="0"/>
        <w:numId w:val="1"/>
      </w:numPr>
      <w:outlineLvl w:val="0"/>
    </w:pPr>
    <w:rPr>
      <w:b/>
      <w:bCs/>
      <w:sz w:val="32"/>
      <w:szCs w:val="32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DejaVu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ARIAL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3T15:41:39Z</dcterms:created>
  <dc:creator>Yong Woo</dc:creator>
  <dc:description/>
  <dc:language>en-US</dc:language>
  <cp:lastModifiedBy/>
  <cp:revision>0</cp:revision>
  <dc:subject/>
  <dc:title/>
</cp:coreProperties>
</file>